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F47E2" w14:textId="77777777" w:rsidR="004170DF" w:rsidRPr="001549D3" w:rsidRDefault="004170DF" w:rsidP="004170DF">
      <w:pPr>
        <w:pStyle w:val="SupplementaryMaterial"/>
        <w:rPr>
          <w:b w:val="0"/>
        </w:rPr>
      </w:pPr>
      <w:r w:rsidRPr="001549D3">
        <w:t>Supplementary Material</w:t>
      </w:r>
    </w:p>
    <w:p w14:paraId="2F38CC0C" w14:textId="72C8CC8F" w:rsidR="00546651" w:rsidRPr="004170DF" w:rsidRDefault="00FE6BE4" w:rsidP="004170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46651" w:rsidRPr="004170D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6651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The primers </w:t>
      </w:r>
      <w:r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="00183B0B" w:rsidRPr="004170DF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546651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2614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measurement of mRNA expression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843"/>
        <w:gridCol w:w="2126"/>
        <w:gridCol w:w="4253"/>
      </w:tblGrid>
      <w:tr w:rsidR="002212BC" w:rsidRPr="004170DF" w14:paraId="6043E090" w14:textId="77777777" w:rsidTr="00F82614">
        <w:trPr>
          <w:trHeight w:val="315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6D99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Gene I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654A" w14:textId="23AD201C" w:rsidR="002212BC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Primer</w:t>
            </w:r>
            <w:r w:rsidR="002212BC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Name 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5B87F" w14:textId="6930A8A4" w:rsidR="002212BC" w:rsidRPr="004170DF" w:rsidRDefault="00F82614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Primer </w:t>
            </w:r>
            <w:r w:rsidR="002212BC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equence5’-3’</w:t>
            </w:r>
          </w:p>
        </w:tc>
      </w:tr>
      <w:tr w:rsidR="002212BC" w:rsidRPr="004170DF" w14:paraId="7FDC9D3C" w14:textId="77777777" w:rsidTr="00F82614">
        <w:trPr>
          <w:trHeight w:val="315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DB0B" w14:textId="13BA548F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L000032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E998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6-(Forward)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59B1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TTGAACGTATCGTTTC</w:t>
            </w:r>
          </w:p>
        </w:tc>
      </w:tr>
      <w:tr w:rsidR="002212BC" w:rsidRPr="004170DF" w14:paraId="12BFB846" w14:textId="77777777" w:rsidTr="00F8261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0101" w14:textId="6E4AB2AF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L000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6718" w14:textId="3414E211" w:rsidR="002212BC" w:rsidRPr="004170DF" w:rsidRDefault="002212BC" w:rsidP="004170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6</w:t>
            </w:r>
            <w:r w:rsidR="004E69FB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(Reverse</w:t>
            </w: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D47E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ATGGTCAGCGGTGATTT</w:t>
            </w:r>
          </w:p>
        </w:tc>
      </w:tr>
      <w:tr w:rsidR="002212BC" w:rsidRPr="004170DF" w14:paraId="058576DE" w14:textId="77777777" w:rsidTr="00F8261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0861" w14:textId="42B5E161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L013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5EDB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1B-(Forward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EDCD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TCATTTCCGCCTATCG</w:t>
            </w:r>
          </w:p>
        </w:tc>
      </w:tr>
      <w:tr w:rsidR="002212BC" w:rsidRPr="004170DF" w14:paraId="5C985495" w14:textId="77777777" w:rsidTr="00F8261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C843" w14:textId="56941F2D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L013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9339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1B-(Reverse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C64D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CCATTTCCGCCGTAGA</w:t>
            </w:r>
          </w:p>
        </w:tc>
      </w:tr>
      <w:tr w:rsidR="002212BC" w:rsidRPr="004170DF" w14:paraId="18D8EA2A" w14:textId="77777777" w:rsidTr="00F8261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C573" w14:textId="0B7CF27E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L0076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A725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1-(Forward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EC2A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GGTGGTGTCCTGCGTAAC</w:t>
            </w:r>
          </w:p>
        </w:tc>
      </w:tr>
      <w:tr w:rsidR="002212BC" w:rsidRPr="004170DF" w14:paraId="559AEEC1" w14:textId="77777777" w:rsidTr="00F8261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1E1B" w14:textId="536F89E3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L0076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3BCB47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1-(Reverse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F211A1" w14:textId="77777777" w:rsidR="002212BC" w:rsidRPr="004170DF" w:rsidRDefault="002212BC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CTGGCGTGACCCGTATCC</w:t>
            </w:r>
          </w:p>
        </w:tc>
      </w:tr>
    </w:tbl>
    <w:p w14:paraId="550F61F2" w14:textId="77777777" w:rsidR="00DF0A55" w:rsidRPr="00DF0A55" w:rsidRDefault="00DF0A55" w:rsidP="00E711EE">
      <w:pPr>
        <w:rPr>
          <w:rFonts w:ascii="Times New Roman" w:hAnsi="Times New Roman" w:cs="Times New Roman"/>
          <w:sz w:val="24"/>
          <w:szCs w:val="24"/>
        </w:rPr>
      </w:pPr>
    </w:p>
    <w:sectPr w:rsidR="00DF0A55" w:rsidRPr="00DF0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7B153" w14:textId="77777777" w:rsidR="0033739E" w:rsidRDefault="0033739E" w:rsidP="000D3C9D">
      <w:r>
        <w:separator/>
      </w:r>
    </w:p>
  </w:endnote>
  <w:endnote w:type="continuationSeparator" w:id="0">
    <w:p w14:paraId="6F84E9C5" w14:textId="77777777" w:rsidR="0033739E" w:rsidRDefault="0033739E" w:rsidP="000D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1B569" w14:textId="77777777" w:rsidR="0033739E" w:rsidRDefault="0033739E" w:rsidP="000D3C9D">
      <w:r>
        <w:separator/>
      </w:r>
    </w:p>
  </w:footnote>
  <w:footnote w:type="continuationSeparator" w:id="0">
    <w:p w14:paraId="659CE5D7" w14:textId="77777777" w:rsidR="0033739E" w:rsidRDefault="0033739E" w:rsidP="000D3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F3"/>
    <w:rsid w:val="00050D57"/>
    <w:rsid w:val="000C3C76"/>
    <w:rsid w:val="000D3C9D"/>
    <w:rsid w:val="00155EBC"/>
    <w:rsid w:val="00183B0B"/>
    <w:rsid w:val="001A0574"/>
    <w:rsid w:val="002073BF"/>
    <w:rsid w:val="002212BC"/>
    <w:rsid w:val="0033739E"/>
    <w:rsid w:val="003A6B04"/>
    <w:rsid w:val="003B636D"/>
    <w:rsid w:val="003E31A3"/>
    <w:rsid w:val="003F75F1"/>
    <w:rsid w:val="004170DF"/>
    <w:rsid w:val="004663F3"/>
    <w:rsid w:val="00487EBA"/>
    <w:rsid w:val="004E69FB"/>
    <w:rsid w:val="00546651"/>
    <w:rsid w:val="00561D12"/>
    <w:rsid w:val="00623CD4"/>
    <w:rsid w:val="006318B0"/>
    <w:rsid w:val="00671364"/>
    <w:rsid w:val="00673B8C"/>
    <w:rsid w:val="00715630"/>
    <w:rsid w:val="007E6212"/>
    <w:rsid w:val="008332BD"/>
    <w:rsid w:val="00843F1E"/>
    <w:rsid w:val="00872DA2"/>
    <w:rsid w:val="00874AB6"/>
    <w:rsid w:val="008E7069"/>
    <w:rsid w:val="0093085E"/>
    <w:rsid w:val="009D6652"/>
    <w:rsid w:val="00A55319"/>
    <w:rsid w:val="00B42C95"/>
    <w:rsid w:val="00D84D89"/>
    <w:rsid w:val="00DF0A55"/>
    <w:rsid w:val="00E711EE"/>
    <w:rsid w:val="00EF0118"/>
    <w:rsid w:val="00F73472"/>
    <w:rsid w:val="00F82614"/>
    <w:rsid w:val="00FE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82FFA"/>
  <w15:chartTrackingRefBased/>
  <w15:docId w15:val="{B4E23D88-A3B9-44D9-8E1E-EB201580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C9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4170D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4170D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170D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60466-115E-4E08-A0B5-007433C95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at ma0</dc:creator>
  <cp:keywords/>
  <dc:description/>
  <cp:lastModifiedBy>xiaoling Pan</cp:lastModifiedBy>
  <cp:revision>2</cp:revision>
  <cp:lastPrinted>2021-11-27T06:18:00Z</cp:lastPrinted>
  <dcterms:created xsi:type="dcterms:W3CDTF">2021-11-27T07:12:00Z</dcterms:created>
  <dcterms:modified xsi:type="dcterms:W3CDTF">2021-11-27T07:12:00Z</dcterms:modified>
</cp:coreProperties>
</file>